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A882A" w14:textId="7F11A0F9" w:rsidR="002926D6" w:rsidRDefault="00071558" w:rsidP="75CE80FD">
      <w:pPr>
        <w:spacing w:line="480" w:lineRule="auto"/>
      </w:pPr>
      <w:r>
        <w:rPr>
          <w:noProof/>
        </w:rPr>
        <w:drawing>
          <wp:inline distT="0" distB="0" distL="0" distR="0" wp14:anchorId="52B22377" wp14:editId="6FDC1D82">
            <wp:extent cx="1518285" cy="5828030"/>
            <wp:effectExtent l="0" t="0" r="5715" b="1270"/>
            <wp:docPr id="886471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8285" cy="5828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B3159" w:rsidRPr="005B3159">
        <w:rPr>
          <w:noProof/>
        </w:rPr>
        <w:t xml:space="preserve"> </w:t>
      </w:r>
      <w:r w:rsidR="005B3159" w:rsidRPr="005B3159">
        <w:rPr>
          <w:noProof/>
        </w:rPr>
        <w:drawing>
          <wp:inline distT="0" distB="0" distL="0" distR="0" wp14:anchorId="332E9482" wp14:editId="44FE32BE">
            <wp:extent cx="2254517" cy="5815965"/>
            <wp:effectExtent l="0" t="0" r="0" b="0"/>
            <wp:docPr id="40" name="Picture 4" descr="1 Kb Plus DNA Ladder">
              <a:extLst xmlns:a="http://schemas.openxmlformats.org/drawingml/2006/main">
                <a:ext uri="{FF2B5EF4-FFF2-40B4-BE49-F238E27FC236}">
                  <a16:creationId xmlns:a16="http://schemas.microsoft.com/office/drawing/2014/main" id="{604768C2-F638-CCFD-B792-D0DF9F992A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" descr="1 Kb Plus DNA Ladder">
                      <a:extLst>
                        <a:ext uri="{FF2B5EF4-FFF2-40B4-BE49-F238E27FC236}">
                          <a16:creationId xmlns:a16="http://schemas.microsoft.com/office/drawing/2014/main" id="{604768C2-F638-CCFD-B792-D0DF9F992A2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91" t="10556" r="44788" b="7550"/>
                    <a:stretch/>
                  </pic:blipFill>
                  <pic:spPr bwMode="auto">
                    <a:xfrm>
                      <a:off x="0" y="0"/>
                      <a:ext cx="2331270" cy="601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949149" w14:textId="16878F9C" w:rsidR="009218C2" w:rsidRDefault="43CA875F" w:rsidP="009A468D">
      <w:pPr>
        <w:spacing w:line="480" w:lineRule="auto"/>
      </w:pPr>
      <w:r w:rsidRPr="75CE80F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.</w:t>
      </w:r>
      <w:r w:rsidRPr="75CE80FD">
        <w:rPr>
          <w:rFonts w:ascii="Times New Roman" w:eastAsia="Times New Roman" w:hAnsi="Times New Roman" w:cs="Times New Roman"/>
          <w:sz w:val="24"/>
          <w:szCs w:val="24"/>
        </w:rPr>
        <w:t xml:space="preserve"> RT-PCR gel results from dilution series experiment on five VHF virus assays. Lanes are </w:t>
      </w:r>
      <w:r w:rsidRPr="003F696A">
        <w:rPr>
          <w:rFonts w:ascii="Times New Roman" w:eastAsia="Times New Roman" w:hAnsi="Times New Roman" w:cs="Times New Roman"/>
          <w:sz w:val="24"/>
          <w:szCs w:val="24"/>
        </w:rPr>
        <w:t>labelled as follows: A: 1kb ladder</w:t>
      </w:r>
      <w:r w:rsidR="009E2C03" w:rsidRPr="003F696A">
        <w:rPr>
          <w:rFonts w:ascii="Times New Roman" w:eastAsia="Times New Roman" w:hAnsi="Times New Roman" w:cs="Times New Roman"/>
          <w:sz w:val="24"/>
          <w:szCs w:val="24"/>
        </w:rPr>
        <w:t xml:space="preserve"> (expanded on right of figure)</w:t>
      </w:r>
      <w:r w:rsidRPr="003F696A">
        <w:rPr>
          <w:rFonts w:ascii="Times New Roman" w:eastAsia="Times New Roman" w:hAnsi="Times New Roman" w:cs="Times New Roman"/>
          <w:sz w:val="24"/>
          <w:szCs w:val="24"/>
        </w:rPr>
        <w:t>, B: 5.5x10</w:t>
      </w:r>
      <w:r w:rsidRPr="003F69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2</w:t>
      </w:r>
      <w:r w:rsidRPr="003F696A">
        <w:rPr>
          <w:rFonts w:ascii="Times New Roman" w:eastAsia="Times New Roman" w:hAnsi="Times New Roman" w:cs="Times New Roman"/>
          <w:sz w:val="24"/>
          <w:szCs w:val="24"/>
        </w:rPr>
        <w:t xml:space="preserve"> copies, C: 5.5x10</w:t>
      </w:r>
      <w:r w:rsidRPr="003F69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Pr="003F696A">
        <w:rPr>
          <w:rFonts w:ascii="Times New Roman" w:eastAsia="Times New Roman" w:hAnsi="Times New Roman" w:cs="Times New Roman"/>
          <w:sz w:val="24"/>
          <w:szCs w:val="24"/>
        </w:rPr>
        <w:t xml:space="preserve"> copies, D: 5.5x1</w:t>
      </w:r>
      <w:r w:rsidRPr="00012864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0128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012864">
        <w:rPr>
          <w:rFonts w:ascii="Times New Roman" w:eastAsia="Times New Roman" w:hAnsi="Times New Roman" w:cs="Times New Roman"/>
          <w:sz w:val="24"/>
          <w:szCs w:val="24"/>
        </w:rPr>
        <w:t xml:space="preserve"> copies, E: 5.5x10</w:t>
      </w:r>
      <w:r w:rsidRPr="000128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012864">
        <w:rPr>
          <w:rFonts w:ascii="Times New Roman" w:eastAsia="Times New Roman" w:hAnsi="Times New Roman" w:cs="Times New Roman"/>
          <w:sz w:val="24"/>
          <w:szCs w:val="24"/>
        </w:rPr>
        <w:t xml:space="preserve"> copies, F: 5.5x10</w:t>
      </w:r>
      <w:r w:rsidRPr="000128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012864">
        <w:rPr>
          <w:rFonts w:ascii="Times New Roman" w:eastAsia="Times New Roman" w:hAnsi="Times New Roman" w:cs="Times New Roman"/>
          <w:sz w:val="24"/>
          <w:szCs w:val="24"/>
        </w:rPr>
        <w:t xml:space="preserve"> copies, G: 5.5x10</w:t>
      </w:r>
      <w:r w:rsidRPr="000128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012864">
        <w:rPr>
          <w:rFonts w:ascii="Times New Roman" w:eastAsia="Times New Roman" w:hAnsi="Times New Roman" w:cs="Times New Roman"/>
          <w:sz w:val="24"/>
          <w:szCs w:val="24"/>
        </w:rPr>
        <w:t xml:space="preserve"> copies, H: negative control</w:t>
      </w:r>
      <w:r w:rsidR="009A468D" w:rsidRPr="00012864">
        <w:rPr>
          <w:rFonts w:ascii="Times New Roman" w:eastAsia="Times New Roman" w:hAnsi="Times New Roman" w:cs="Times New Roman"/>
          <w:sz w:val="24"/>
          <w:szCs w:val="24"/>
        </w:rPr>
        <w:t>.</w:t>
      </w:r>
      <w:r w:rsidR="009A468D" w:rsidRPr="000128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15BB" w:rsidRPr="00012864">
        <w:rPr>
          <w:rFonts w:ascii="Times New Roman" w:hAnsi="Times New Roman" w:cs="Times New Roman"/>
          <w:sz w:val="24"/>
          <w:szCs w:val="24"/>
        </w:rPr>
        <w:t xml:space="preserve">CCHFV: </w:t>
      </w:r>
      <w:r w:rsidR="004870E7" w:rsidRPr="00012864">
        <w:rPr>
          <w:rFonts w:ascii="Times New Roman" w:hAnsi="Times New Roman" w:cs="Times New Roman"/>
          <w:sz w:val="24"/>
          <w:szCs w:val="24"/>
        </w:rPr>
        <w:t>Crimean-Congo hemorrhagic fever virus</w:t>
      </w:r>
      <w:r w:rsidR="007D15BB" w:rsidRPr="00012864">
        <w:rPr>
          <w:rFonts w:ascii="Times New Roman" w:hAnsi="Times New Roman" w:cs="Times New Roman"/>
          <w:sz w:val="24"/>
          <w:szCs w:val="24"/>
        </w:rPr>
        <w:t xml:space="preserve">, EBOV: </w:t>
      </w:r>
      <w:r w:rsidR="005977E1" w:rsidRPr="00012864">
        <w:rPr>
          <w:rFonts w:ascii="Times New Roman" w:hAnsi="Times New Roman" w:cs="Times New Roman"/>
          <w:sz w:val="24"/>
          <w:szCs w:val="24"/>
        </w:rPr>
        <w:t>Ebola virus</w:t>
      </w:r>
      <w:r w:rsidR="007D15BB" w:rsidRPr="00012864">
        <w:rPr>
          <w:rFonts w:ascii="Times New Roman" w:hAnsi="Times New Roman" w:cs="Times New Roman"/>
          <w:sz w:val="24"/>
          <w:szCs w:val="24"/>
        </w:rPr>
        <w:t xml:space="preserve">, LV: </w:t>
      </w:r>
      <w:r w:rsidR="00BC101C" w:rsidRPr="00012864">
        <w:rPr>
          <w:rFonts w:ascii="Times New Roman" w:hAnsi="Times New Roman" w:cs="Times New Roman"/>
          <w:sz w:val="24"/>
          <w:szCs w:val="24"/>
        </w:rPr>
        <w:t>Lassa virus</w:t>
      </w:r>
      <w:r w:rsidR="007D15BB" w:rsidRPr="00012864">
        <w:rPr>
          <w:rFonts w:ascii="Times New Roman" w:hAnsi="Times New Roman" w:cs="Times New Roman"/>
          <w:sz w:val="24"/>
          <w:szCs w:val="24"/>
        </w:rPr>
        <w:t xml:space="preserve">, MARV: </w:t>
      </w:r>
      <w:r w:rsidR="00E20894" w:rsidRPr="00012864">
        <w:rPr>
          <w:rFonts w:ascii="Times New Roman" w:hAnsi="Times New Roman" w:cs="Times New Roman"/>
          <w:sz w:val="24"/>
          <w:szCs w:val="24"/>
        </w:rPr>
        <w:t>Marburg virus</w:t>
      </w:r>
      <w:r w:rsidR="007D15BB" w:rsidRPr="000128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D15BB" w:rsidRPr="00012864">
        <w:rPr>
          <w:rFonts w:ascii="Times New Roman" w:hAnsi="Times New Roman" w:cs="Times New Roman"/>
          <w:sz w:val="24"/>
          <w:szCs w:val="24"/>
        </w:rPr>
        <w:t xml:space="preserve">and RVFV: </w:t>
      </w:r>
      <w:r w:rsidR="00012864" w:rsidRPr="00012864">
        <w:rPr>
          <w:rFonts w:ascii="Times New Roman" w:hAnsi="Times New Roman" w:cs="Times New Roman"/>
          <w:sz w:val="24"/>
          <w:szCs w:val="24"/>
        </w:rPr>
        <w:t>Rift Valley fever virus</w:t>
      </w:r>
      <w:r w:rsidR="007D15BB" w:rsidRPr="00012864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sectPr w:rsidR="00921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C97225"/>
    <w:rsid w:val="00012864"/>
    <w:rsid w:val="00071558"/>
    <w:rsid w:val="002926D6"/>
    <w:rsid w:val="003F696A"/>
    <w:rsid w:val="004870E7"/>
    <w:rsid w:val="004903A1"/>
    <w:rsid w:val="004A6E2E"/>
    <w:rsid w:val="005977E1"/>
    <w:rsid w:val="005B3159"/>
    <w:rsid w:val="00662169"/>
    <w:rsid w:val="007D15BB"/>
    <w:rsid w:val="009218C2"/>
    <w:rsid w:val="009A468D"/>
    <w:rsid w:val="009E2C03"/>
    <w:rsid w:val="00A92ECC"/>
    <w:rsid w:val="00BC101C"/>
    <w:rsid w:val="00D03A22"/>
    <w:rsid w:val="00E20894"/>
    <w:rsid w:val="00EF2911"/>
    <w:rsid w:val="11C97225"/>
    <w:rsid w:val="43CA875F"/>
    <w:rsid w:val="4DB081B7"/>
    <w:rsid w:val="75CE8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97225"/>
  <w15:chartTrackingRefBased/>
  <w15:docId w15:val="{C9C38FEB-3EAC-4B0E-AE07-BC2FBF12B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A46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265732D97C7C449AD3C77E4B9E6552" ma:contentTypeVersion="13" ma:contentTypeDescription="Create a new document." ma:contentTypeScope="" ma:versionID="802c488daf51ccbd305dd77ab3480f55">
  <xsd:schema xmlns:xsd="http://www.w3.org/2001/XMLSchema" xmlns:xs="http://www.w3.org/2001/XMLSchema" xmlns:p="http://schemas.microsoft.com/office/2006/metadata/properties" xmlns:ns2="db9c9dd9-afaa-45f0-814f-c69f2850366a" xmlns:ns3="f175bb23-a14c-4f98-ba69-bc881fe09ebd" targetNamespace="http://schemas.microsoft.com/office/2006/metadata/properties" ma:root="true" ma:fieldsID="3244a93a29726397008c3679851a58bb" ns2:_="" ns3:_="">
    <xsd:import namespace="db9c9dd9-afaa-45f0-814f-c69f2850366a"/>
    <xsd:import namespace="f175bb23-a14c-4f98-ba69-bc881fe09e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9c9dd9-afaa-45f0-814f-c69f285036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75bb23-a14c-4f98-ba69-bc881fe09eb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471E00-64B3-42B3-A302-DF7BA10BC6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0C3EDC-241B-48C1-953D-CF0DB547F2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2D3BD3B-0DB8-4C05-A980-7FCAEBC599E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75D322-7F61-4B2B-ACE5-D024443A83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9c9dd9-afaa-45f0-814f-c69f2850366a"/>
    <ds:schemaRef ds:uri="f175bb23-a14c-4f98-ba69-bc881fe09e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nox</dc:creator>
  <cp:keywords/>
  <dc:description/>
  <cp:lastModifiedBy>Matthew Knox</cp:lastModifiedBy>
  <cp:revision>10</cp:revision>
  <dcterms:created xsi:type="dcterms:W3CDTF">2023-12-07T02:38:00Z</dcterms:created>
  <dcterms:modified xsi:type="dcterms:W3CDTF">2023-12-12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3-05-17T21:59:32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76ed7c05-195d-4b45-a517-e41bc70cc8b5</vt:lpwstr>
  </property>
  <property fmtid="{D5CDD505-2E9C-101B-9397-08002B2CF9AE}" pid="8" name="MSIP_Label_bd9e4d68-54d0-40a5-8c9a-85a36c87352c_ContentBits">
    <vt:lpwstr>0</vt:lpwstr>
  </property>
  <property fmtid="{D5CDD505-2E9C-101B-9397-08002B2CF9AE}" pid="9" name="ContentTypeId">
    <vt:lpwstr>0x010100DE265732D97C7C449AD3C77E4B9E6552</vt:lpwstr>
  </property>
</Properties>
</file>